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pPr w:leftFromText="180" w:rightFromText="180" w:vertAnchor="page" w:horzAnchor="page" w:tblpXSpec="center" w:tblpY="2205"/>
        <w:tblW w:w="93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5"/>
        <w:gridCol w:w="1875"/>
        <w:gridCol w:w="2813"/>
        <w:gridCol w:w="2813"/>
      </w:tblGrid>
      <w:tr w:rsidR="008D52B2" w14:paraId="27B15964" w14:textId="77777777" w:rsidTr="00D84AE2">
        <w:trPr>
          <w:trHeight w:val="292"/>
          <w:jc w:val="center"/>
        </w:trPr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767FB4C6" w14:textId="77777777" w:rsidR="008D52B2" w:rsidRDefault="000000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40904138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66CCD93E" w14:textId="77777777" w:rsidR="008D52B2" w:rsidRDefault="0000000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pplier</w:t>
            </w:r>
          </w:p>
        </w:tc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</w:tcPr>
          <w:p w14:paraId="3D0FD93E" w14:textId="77777777" w:rsidR="008D52B2" w:rsidRDefault="0000000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talog number</w:t>
            </w:r>
          </w:p>
        </w:tc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</w:tcPr>
          <w:p w14:paraId="47A0EB20" w14:textId="77777777" w:rsidR="008D52B2" w:rsidRDefault="0000000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PPLICATION</w:t>
            </w:r>
          </w:p>
        </w:tc>
      </w:tr>
      <w:tr w:rsidR="008D52B2" w14:paraId="6BFDF4A5" w14:textId="77777777" w:rsidTr="00D84AE2">
        <w:trPr>
          <w:trHeight w:val="462"/>
          <w:jc w:val="center"/>
        </w:trPr>
        <w:tc>
          <w:tcPr>
            <w:tcW w:w="1825" w:type="dxa"/>
            <w:vAlign w:val="center"/>
          </w:tcPr>
          <w:p w14:paraId="78BA49A3" w14:textId="77777777" w:rsidR="008D52B2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S100A11</w:t>
            </w:r>
          </w:p>
        </w:tc>
        <w:tc>
          <w:tcPr>
            <w:tcW w:w="1875" w:type="dxa"/>
            <w:vAlign w:val="center"/>
          </w:tcPr>
          <w:p w14:paraId="355E3B65" w14:textId="77777777" w:rsidR="008D52B2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2813" w:type="dxa"/>
            <w:vAlign w:val="center"/>
          </w:tcPr>
          <w:p w14:paraId="6320A880" w14:textId="77777777" w:rsidR="008D52B2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10237-1-AP</w:t>
            </w:r>
          </w:p>
        </w:tc>
        <w:tc>
          <w:tcPr>
            <w:tcW w:w="2813" w:type="dxa"/>
            <w:vAlign w:val="center"/>
          </w:tcPr>
          <w:p w14:paraId="117B1F2A" w14:textId="77777777" w:rsidR="008D52B2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WB/IHC/IF</w:t>
            </w:r>
          </w:p>
        </w:tc>
      </w:tr>
      <w:tr w:rsidR="008D52B2" w14:paraId="7951AAFF" w14:textId="77777777" w:rsidTr="00D84AE2">
        <w:trPr>
          <w:trHeight w:val="462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1921A176" w14:textId="77777777" w:rsidR="008D52B2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GAPDH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79D64213" w14:textId="77777777" w:rsidR="008D52B2" w:rsidRDefault="00000000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2813" w:type="dxa"/>
            <w:shd w:val="clear" w:color="auto" w:fill="auto"/>
            <w:vAlign w:val="center"/>
          </w:tcPr>
          <w:p w14:paraId="0D08D920" w14:textId="77777777" w:rsidR="008D52B2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10494-1-AP</w:t>
            </w:r>
          </w:p>
        </w:tc>
        <w:tc>
          <w:tcPr>
            <w:tcW w:w="2813" w:type="dxa"/>
            <w:shd w:val="clear" w:color="auto" w:fill="auto"/>
            <w:vAlign w:val="center"/>
          </w:tcPr>
          <w:p w14:paraId="435BF3D8" w14:textId="77777777" w:rsidR="008D52B2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WB</w:t>
            </w:r>
          </w:p>
        </w:tc>
      </w:tr>
      <w:tr w:rsidR="008D52B2" w14:paraId="7FA64299" w14:textId="77777777" w:rsidTr="00D84AE2">
        <w:trPr>
          <w:trHeight w:val="522"/>
          <w:jc w:val="center"/>
        </w:trPr>
        <w:tc>
          <w:tcPr>
            <w:tcW w:w="1825" w:type="dxa"/>
            <w:vAlign w:val="center"/>
          </w:tcPr>
          <w:p w14:paraId="66CEC540" w14:textId="77777777" w:rsidR="008D52B2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BAX</w:t>
            </w:r>
          </w:p>
        </w:tc>
        <w:tc>
          <w:tcPr>
            <w:tcW w:w="1875" w:type="dxa"/>
            <w:vAlign w:val="center"/>
          </w:tcPr>
          <w:p w14:paraId="29F98453" w14:textId="77777777" w:rsidR="008D52B2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2813" w:type="dxa"/>
            <w:vAlign w:val="center"/>
          </w:tcPr>
          <w:p w14:paraId="23F62955" w14:textId="77777777" w:rsidR="008D52B2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0599-2-Ig</w:t>
            </w:r>
          </w:p>
        </w:tc>
        <w:tc>
          <w:tcPr>
            <w:tcW w:w="2813" w:type="dxa"/>
            <w:vAlign w:val="center"/>
          </w:tcPr>
          <w:p w14:paraId="23E1F646" w14:textId="77777777" w:rsidR="008D52B2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WB</w:t>
            </w:r>
          </w:p>
        </w:tc>
      </w:tr>
      <w:tr w:rsidR="008D52B2" w14:paraId="7FB9E387" w14:textId="77777777" w:rsidTr="00D84AE2">
        <w:trPr>
          <w:trHeight w:val="462"/>
          <w:jc w:val="center"/>
        </w:trPr>
        <w:tc>
          <w:tcPr>
            <w:tcW w:w="1825" w:type="dxa"/>
            <w:vAlign w:val="center"/>
          </w:tcPr>
          <w:p w14:paraId="11146025" w14:textId="77777777" w:rsidR="008D52B2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CL-2</w:t>
            </w:r>
          </w:p>
        </w:tc>
        <w:tc>
          <w:tcPr>
            <w:tcW w:w="1875" w:type="dxa"/>
            <w:vAlign w:val="center"/>
          </w:tcPr>
          <w:p w14:paraId="1AE76A81" w14:textId="77777777" w:rsidR="008D52B2" w:rsidRDefault="00000000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2813" w:type="dxa"/>
            <w:vAlign w:val="center"/>
          </w:tcPr>
          <w:p w14:paraId="62C456B6" w14:textId="77777777" w:rsidR="008D52B2" w:rsidRDefault="0000000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593-1-AP</w:t>
            </w:r>
          </w:p>
        </w:tc>
        <w:tc>
          <w:tcPr>
            <w:tcW w:w="2813" w:type="dxa"/>
            <w:vAlign w:val="center"/>
          </w:tcPr>
          <w:p w14:paraId="1B0D9151" w14:textId="77777777" w:rsidR="008D52B2" w:rsidRDefault="0000000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WB</w:t>
            </w:r>
          </w:p>
        </w:tc>
      </w:tr>
      <w:tr w:rsidR="008D52B2" w14:paraId="70DEACD5" w14:textId="77777777" w:rsidTr="00D84AE2">
        <w:trPr>
          <w:trHeight w:val="462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74DC193C" w14:textId="77777777" w:rsidR="008D52B2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OXM1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0215AD74" w14:textId="77777777" w:rsidR="008D52B2" w:rsidRDefault="00000000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2813" w:type="dxa"/>
            <w:shd w:val="clear" w:color="auto" w:fill="auto"/>
            <w:vAlign w:val="center"/>
          </w:tcPr>
          <w:p w14:paraId="68124421" w14:textId="77777777" w:rsidR="008D52B2" w:rsidRDefault="0000000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147-1-AP</w:t>
            </w:r>
          </w:p>
        </w:tc>
        <w:tc>
          <w:tcPr>
            <w:tcW w:w="2813" w:type="dxa"/>
            <w:shd w:val="clear" w:color="auto" w:fill="auto"/>
            <w:vAlign w:val="center"/>
          </w:tcPr>
          <w:p w14:paraId="733C7FB8" w14:textId="77777777" w:rsidR="008D52B2" w:rsidRDefault="0000000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WB</w:t>
            </w:r>
          </w:p>
        </w:tc>
      </w:tr>
      <w:tr w:rsidR="008D52B2" w14:paraId="2DDDBE60" w14:textId="77777777" w:rsidTr="00D84AE2">
        <w:trPr>
          <w:trHeight w:val="462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472A9842" w14:textId="77777777" w:rsidR="008D52B2" w:rsidRDefault="0000000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Survivin</w:t>
            </w:r>
            <w:proofErr w:type="spellEnd"/>
          </w:p>
        </w:tc>
        <w:tc>
          <w:tcPr>
            <w:tcW w:w="1875" w:type="dxa"/>
            <w:shd w:val="clear" w:color="auto" w:fill="auto"/>
            <w:vAlign w:val="center"/>
          </w:tcPr>
          <w:p w14:paraId="2C753509" w14:textId="77777777" w:rsidR="008D52B2" w:rsidRDefault="00000000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2813" w:type="dxa"/>
            <w:shd w:val="clear" w:color="auto" w:fill="auto"/>
            <w:vAlign w:val="center"/>
          </w:tcPr>
          <w:p w14:paraId="15C65B3C" w14:textId="77777777" w:rsidR="008D52B2" w:rsidRDefault="0000000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0508-1-AP</w:t>
            </w:r>
          </w:p>
        </w:tc>
        <w:tc>
          <w:tcPr>
            <w:tcW w:w="2813" w:type="dxa"/>
            <w:shd w:val="clear" w:color="auto" w:fill="auto"/>
            <w:vAlign w:val="center"/>
          </w:tcPr>
          <w:p w14:paraId="13BD5DC3" w14:textId="77777777" w:rsidR="008D52B2" w:rsidRDefault="0000000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WB</w:t>
            </w:r>
          </w:p>
        </w:tc>
      </w:tr>
      <w:tr w:rsidR="008D52B2" w14:paraId="43C4C38D" w14:textId="77777777" w:rsidTr="00D84AE2">
        <w:trPr>
          <w:trHeight w:val="462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2BA49BDA" w14:textId="77777777" w:rsidR="008D52B2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-cadherin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1AD9B331" w14:textId="77777777" w:rsidR="008D52B2" w:rsidRDefault="00000000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Abclonal</w:t>
            </w:r>
            <w:proofErr w:type="spellEnd"/>
          </w:p>
        </w:tc>
        <w:tc>
          <w:tcPr>
            <w:tcW w:w="2813" w:type="dxa"/>
            <w:shd w:val="clear" w:color="auto" w:fill="auto"/>
            <w:vAlign w:val="center"/>
          </w:tcPr>
          <w:p w14:paraId="03428E6F" w14:textId="77777777" w:rsidR="008D52B2" w:rsidRDefault="0000000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19083</w:t>
            </w:r>
          </w:p>
        </w:tc>
        <w:tc>
          <w:tcPr>
            <w:tcW w:w="2813" w:type="dxa"/>
            <w:shd w:val="clear" w:color="auto" w:fill="auto"/>
            <w:vAlign w:val="center"/>
          </w:tcPr>
          <w:p w14:paraId="088C15FE" w14:textId="77777777" w:rsidR="008D52B2" w:rsidRDefault="0000000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WB</w:t>
            </w:r>
          </w:p>
        </w:tc>
      </w:tr>
      <w:tr w:rsidR="008D52B2" w14:paraId="04887040" w14:textId="77777777" w:rsidTr="00D84AE2">
        <w:trPr>
          <w:trHeight w:val="462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7529261D" w14:textId="77777777" w:rsidR="008D52B2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-cadherin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0611B552" w14:textId="77777777" w:rsidR="008D52B2" w:rsidRDefault="00000000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Abclonal</w:t>
            </w:r>
            <w:proofErr w:type="spellEnd"/>
          </w:p>
        </w:tc>
        <w:tc>
          <w:tcPr>
            <w:tcW w:w="2813" w:type="dxa"/>
            <w:shd w:val="clear" w:color="auto" w:fill="auto"/>
            <w:vAlign w:val="center"/>
          </w:tcPr>
          <w:p w14:paraId="0634D603" w14:textId="77777777" w:rsidR="008D52B2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3044</w:t>
            </w:r>
          </w:p>
        </w:tc>
        <w:tc>
          <w:tcPr>
            <w:tcW w:w="2813" w:type="dxa"/>
            <w:shd w:val="clear" w:color="auto" w:fill="auto"/>
            <w:vAlign w:val="center"/>
          </w:tcPr>
          <w:p w14:paraId="7F261B41" w14:textId="77777777" w:rsidR="008D52B2" w:rsidRDefault="0000000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WB</w:t>
            </w:r>
          </w:p>
        </w:tc>
      </w:tr>
      <w:tr w:rsidR="008D52B2" w14:paraId="391E2059" w14:textId="77777777" w:rsidTr="00D84AE2">
        <w:trPr>
          <w:trHeight w:val="381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1ED2ED07" w14:textId="77777777" w:rsidR="008D52B2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nail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2AB8E37F" w14:textId="77777777" w:rsidR="008D52B2" w:rsidRDefault="00000000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abcam</w:t>
            </w:r>
            <w:proofErr w:type="spellEnd"/>
          </w:p>
        </w:tc>
        <w:tc>
          <w:tcPr>
            <w:tcW w:w="2813" w:type="dxa"/>
            <w:shd w:val="clear" w:color="auto" w:fill="auto"/>
            <w:vAlign w:val="center"/>
          </w:tcPr>
          <w:p w14:paraId="665282E9" w14:textId="77777777" w:rsidR="008D52B2" w:rsidRDefault="0000000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b216347</w:t>
            </w:r>
          </w:p>
        </w:tc>
        <w:tc>
          <w:tcPr>
            <w:tcW w:w="2813" w:type="dxa"/>
            <w:shd w:val="clear" w:color="auto" w:fill="auto"/>
            <w:vAlign w:val="center"/>
          </w:tcPr>
          <w:p w14:paraId="43669F0A" w14:textId="77777777" w:rsidR="008D52B2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WB</w:t>
            </w:r>
          </w:p>
        </w:tc>
      </w:tr>
      <w:tr w:rsidR="008D52B2" w14:paraId="4E41CE35" w14:textId="77777777" w:rsidTr="00D84AE2">
        <w:trPr>
          <w:trHeight w:val="473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6924C769" w14:textId="77777777" w:rsidR="008D52B2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USP14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5E26E4AE" w14:textId="77777777" w:rsidR="008D52B2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2813" w:type="dxa"/>
            <w:shd w:val="clear" w:color="auto" w:fill="auto"/>
            <w:vAlign w:val="center"/>
          </w:tcPr>
          <w:p w14:paraId="73B2A3BD" w14:textId="77777777" w:rsidR="008D52B2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517-1-AP</w:t>
            </w:r>
          </w:p>
        </w:tc>
        <w:tc>
          <w:tcPr>
            <w:tcW w:w="2813" w:type="dxa"/>
            <w:shd w:val="clear" w:color="auto" w:fill="auto"/>
            <w:vAlign w:val="center"/>
          </w:tcPr>
          <w:p w14:paraId="26F3EB76" w14:textId="77777777" w:rsidR="008D52B2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WB/IHC/IF</w:t>
            </w:r>
          </w:p>
        </w:tc>
      </w:tr>
      <w:tr w:rsidR="008D52B2" w14:paraId="0FF01019" w14:textId="77777777" w:rsidTr="00D84AE2">
        <w:trPr>
          <w:trHeight w:val="473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09839638" w14:textId="77777777" w:rsidR="008D52B2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HA-tag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4A151BC5" w14:textId="77777777" w:rsidR="008D52B2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2813" w:type="dxa"/>
            <w:shd w:val="clear" w:color="auto" w:fill="auto"/>
            <w:vAlign w:val="center"/>
          </w:tcPr>
          <w:p w14:paraId="31336662" w14:textId="77777777" w:rsidR="008D52B2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1064-2-AP</w:t>
            </w:r>
          </w:p>
        </w:tc>
        <w:tc>
          <w:tcPr>
            <w:tcW w:w="2813" w:type="dxa"/>
            <w:shd w:val="clear" w:color="auto" w:fill="auto"/>
            <w:vAlign w:val="center"/>
          </w:tcPr>
          <w:p w14:paraId="40725835" w14:textId="77777777" w:rsidR="008D52B2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WB</w:t>
            </w:r>
          </w:p>
        </w:tc>
      </w:tr>
      <w:tr w:rsidR="008D52B2" w14:paraId="31248A01" w14:textId="77777777" w:rsidTr="00D84AE2">
        <w:trPr>
          <w:trHeight w:val="473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55BFA26A" w14:textId="77777777" w:rsidR="008D52B2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Flag-tag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49DBA839" w14:textId="77777777" w:rsidR="008D52B2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2813" w:type="dxa"/>
            <w:shd w:val="clear" w:color="auto" w:fill="auto"/>
            <w:vAlign w:val="center"/>
          </w:tcPr>
          <w:p w14:paraId="2BB66B43" w14:textId="77777777" w:rsidR="008D52B2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543-1-AP</w:t>
            </w:r>
          </w:p>
        </w:tc>
        <w:tc>
          <w:tcPr>
            <w:tcW w:w="2813" w:type="dxa"/>
            <w:shd w:val="clear" w:color="auto" w:fill="auto"/>
            <w:vAlign w:val="center"/>
          </w:tcPr>
          <w:p w14:paraId="79AA2B80" w14:textId="77777777" w:rsidR="008D52B2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WB</w:t>
            </w:r>
          </w:p>
        </w:tc>
      </w:tr>
      <w:tr w:rsidR="008D52B2" w14:paraId="5F73E912" w14:textId="77777777" w:rsidTr="00D84AE2">
        <w:trPr>
          <w:trHeight w:val="473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1E07D291" w14:textId="77777777" w:rsidR="008D52B2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Myc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-tag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12BCF385" w14:textId="77777777" w:rsidR="008D52B2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2813" w:type="dxa"/>
            <w:shd w:val="clear" w:color="auto" w:fill="auto"/>
            <w:vAlign w:val="center"/>
          </w:tcPr>
          <w:p w14:paraId="1CEFFF72" w14:textId="77777777" w:rsidR="008D52B2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0003-2-Ig</w:t>
            </w:r>
          </w:p>
        </w:tc>
        <w:tc>
          <w:tcPr>
            <w:tcW w:w="2813" w:type="dxa"/>
            <w:shd w:val="clear" w:color="auto" w:fill="auto"/>
            <w:vAlign w:val="center"/>
          </w:tcPr>
          <w:p w14:paraId="467EDDD9" w14:textId="77777777" w:rsidR="008D52B2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WB</w:t>
            </w:r>
          </w:p>
        </w:tc>
      </w:tr>
      <w:tr w:rsidR="008D52B2" w14:paraId="741EBE2F" w14:textId="77777777" w:rsidTr="00D84AE2">
        <w:trPr>
          <w:trHeight w:val="473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4E8DC92A" w14:textId="77777777" w:rsidR="008D52B2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Ki-67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7583B003" w14:textId="77777777" w:rsidR="008D52B2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Abclonal</w:t>
            </w:r>
            <w:proofErr w:type="spellEnd"/>
          </w:p>
        </w:tc>
        <w:tc>
          <w:tcPr>
            <w:tcW w:w="2813" w:type="dxa"/>
            <w:shd w:val="clear" w:color="auto" w:fill="auto"/>
            <w:vAlign w:val="center"/>
          </w:tcPr>
          <w:p w14:paraId="444552A7" w14:textId="77777777" w:rsidR="008D52B2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A11390</w:t>
            </w:r>
          </w:p>
        </w:tc>
        <w:tc>
          <w:tcPr>
            <w:tcW w:w="2813" w:type="dxa"/>
            <w:shd w:val="clear" w:color="auto" w:fill="auto"/>
            <w:vAlign w:val="center"/>
          </w:tcPr>
          <w:p w14:paraId="3BAF0435" w14:textId="77777777" w:rsidR="008D52B2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IHC</w:t>
            </w:r>
          </w:p>
        </w:tc>
      </w:tr>
      <w:tr w:rsidR="008D52B2" w14:paraId="73ABB3E9" w14:textId="77777777" w:rsidTr="00D84AE2">
        <w:trPr>
          <w:trHeight w:val="473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3E32AEBF" w14:textId="77777777" w:rsidR="008D52B2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P16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58B3220C" w14:textId="77777777" w:rsidR="008D52B2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2813" w:type="dxa"/>
            <w:shd w:val="clear" w:color="auto" w:fill="auto"/>
            <w:vAlign w:val="center"/>
          </w:tcPr>
          <w:p w14:paraId="5ED0C163" w14:textId="77777777" w:rsidR="008D52B2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0883-1-AP</w:t>
            </w:r>
          </w:p>
        </w:tc>
        <w:tc>
          <w:tcPr>
            <w:tcW w:w="2813" w:type="dxa"/>
            <w:shd w:val="clear" w:color="auto" w:fill="auto"/>
            <w:vAlign w:val="center"/>
          </w:tcPr>
          <w:p w14:paraId="09B9A845" w14:textId="77777777" w:rsidR="008D52B2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WB</w:t>
            </w:r>
          </w:p>
        </w:tc>
      </w:tr>
      <w:tr w:rsidR="008D52B2" w14:paraId="238ECF9F" w14:textId="77777777" w:rsidTr="00D84AE2">
        <w:trPr>
          <w:trHeight w:val="473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4DB23403" w14:textId="77777777" w:rsidR="008D52B2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P21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70CF13C1" w14:textId="77777777" w:rsidR="008D52B2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2813" w:type="dxa"/>
            <w:shd w:val="clear" w:color="auto" w:fill="auto"/>
            <w:vAlign w:val="center"/>
          </w:tcPr>
          <w:p w14:paraId="63F83F13" w14:textId="77777777" w:rsidR="008D52B2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0355-1-AP</w:t>
            </w:r>
          </w:p>
        </w:tc>
        <w:tc>
          <w:tcPr>
            <w:tcW w:w="2813" w:type="dxa"/>
            <w:shd w:val="clear" w:color="auto" w:fill="auto"/>
            <w:vAlign w:val="center"/>
          </w:tcPr>
          <w:p w14:paraId="149DFC6A" w14:textId="77777777" w:rsidR="008D52B2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WB</w:t>
            </w:r>
          </w:p>
        </w:tc>
      </w:tr>
      <w:tr w:rsidR="008D52B2" w14:paraId="558F2EF9" w14:textId="77777777" w:rsidTr="00D84AE2">
        <w:trPr>
          <w:trHeight w:val="473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7F3A0640" w14:textId="77777777" w:rsidR="008D52B2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lastRenderedPageBreak/>
              <w:t>P53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0AE4F789" w14:textId="77777777" w:rsidR="008D52B2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2813" w:type="dxa"/>
            <w:shd w:val="clear" w:color="auto" w:fill="auto"/>
            <w:vAlign w:val="center"/>
          </w:tcPr>
          <w:p w14:paraId="2B636D83" w14:textId="77777777" w:rsidR="008D52B2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0442-1-AP</w:t>
            </w:r>
          </w:p>
        </w:tc>
        <w:tc>
          <w:tcPr>
            <w:tcW w:w="2813" w:type="dxa"/>
            <w:shd w:val="clear" w:color="auto" w:fill="auto"/>
            <w:vAlign w:val="center"/>
          </w:tcPr>
          <w:p w14:paraId="7FF986E1" w14:textId="77777777" w:rsidR="008D52B2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WB</w:t>
            </w:r>
          </w:p>
        </w:tc>
      </w:tr>
      <w:tr w:rsidR="008D52B2" w14:paraId="42A2CE9E" w14:textId="77777777" w:rsidTr="00D84AE2">
        <w:trPr>
          <w:trHeight w:val="473"/>
          <w:jc w:val="center"/>
        </w:trPr>
        <w:tc>
          <w:tcPr>
            <w:tcW w:w="18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1FAFF0" w14:textId="77777777" w:rsidR="008D52B2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SIRT1</w:t>
            </w:r>
          </w:p>
        </w:tc>
        <w:tc>
          <w:tcPr>
            <w:tcW w:w="18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2305C8" w14:textId="77777777" w:rsidR="008D52B2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28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43460C" w14:textId="77777777" w:rsidR="008D52B2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3161-1-AP</w:t>
            </w:r>
          </w:p>
        </w:tc>
        <w:tc>
          <w:tcPr>
            <w:tcW w:w="28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8EF8EE" w14:textId="77777777" w:rsidR="008D52B2" w:rsidRDefault="00000000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WB</w:t>
            </w:r>
          </w:p>
        </w:tc>
      </w:tr>
      <w:bookmarkEnd w:id="0"/>
    </w:tbl>
    <w:p w14:paraId="4CF4B7CA" w14:textId="77777777" w:rsidR="008D52B2" w:rsidRDefault="008D52B2">
      <w:pPr>
        <w:rPr>
          <w:rFonts w:ascii="Times New Roman" w:hAnsi="Times New Roman" w:cs="Times New Roman"/>
          <w:b/>
          <w:bCs/>
          <w:sz w:val="24"/>
          <w:szCs w:val="21"/>
        </w:rPr>
      </w:pPr>
    </w:p>
    <w:sectPr w:rsidR="008D52B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93976CB8-14F8-4D3D-AF46-5453AF76A9E2}"/>
    <w:docVar w:name="KY_MEDREF_VERSION" w:val="3"/>
  </w:docVars>
  <w:rsids>
    <w:rsidRoot w:val="007127D2"/>
    <w:rsid w:val="00033534"/>
    <w:rsid w:val="00057C91"/>
    <w:rsid w:val="00093179"/>
    <w:rsid w:val="000B57D8"/>
    <w:rsid w:val="001030EE"/>
    <w:rsid w:val="0010735F"/>
    <w:rsid w:val="00117BDC"/>
    <w:rsid w:val="001260FF"/>
    <w:rsid w:val="00196C21"/>
    <w:rsid w:val="00197EA2"/>
    <w:rsid w:val="001C67F7"/>
    <w:rsid w:val="001E5283"/>
    <w:rsid w:val="002121FA"/>
    <w:rsid w:val="002248E6"/>
    <w:rsid w:val="00230383"/>
    <w:rsid w:val="00234A6F"/>
    <w:rsid w:val="00245FEF"/>
    <w:rsid w:val="00271D78"/>
    <w:rsid w:val="00273375"/>
    <w:rsid w:val="002B5BC3"/>
    <w:rsid w:val="002C3E52"/>
    <w:rsid w:val="002D592E"/>
    <w:rsid w:val="00320A4C"/>
    <w:rsid w:val="003259BA"/>
    <w:rsid w:val="00325B44"/>
    <w:rsid w:val="00337E1D"/>
    <w:rsid w:val="00360D6F"/>
    <w:rsid w:val="0038735C"/>
    <w:rsid w:val="00390027"/>
    <w:rsid w:val="003A7689"/>
    <w:rsid w:val="00401F45"/>
    <w:rsid w:val="00430630"/>
    <w:rsid w:val="004335E7"/>
    <w:rsid w:val="00461C32"/>
    <w:rsid w:val="00480D2C"/>
    <w:rsid w:val="004D3D46"/>
    <w:rsid w:val="005207A8"/>
    <w:rsid w:val="00530482"/>
    <w:rsid w:val="00553900"/>
    <w:rsid w:val="0056434F"/>
    <w:rsid w:val="00572BC3"/>
    <w:rsid w:val="005A0A35"/>
    <w:rsid w:val="005D4B9F"/>
    <w:rsid w:val="00613968"/>
    <w:rsid w:val="006331BA"/>
    <w:rsid w:val="00647528"/>
    <w:rsid w:val="00683917"/>
    <w:rsid w:val="006A7B74"/>
    <w:rsid w:val="006C7A06"/>
    <w:rsid w:val="006F6B88"/>
    <w:rsid w:val="007127D2"/>
    <w:rsid w:val="007135D8"/>
    <w:rsid w:val="00726070"/>
    <w:rsid w:val="00727BF5"/>
    <w:rsid w:val="00756BBB"/>
    <w:rsid w:val="00766027"/>
    <w:rsid w:val="007757E5"/>
    <w:rsid w:val="00781937"/>
    <w:rsid w:val="007A53E2"/>
    <w:rsid w:val="007E2DB4"/>
    <w:rsid w:val="007F09EA"/>
    <w:rsid w:val="00821206"/>
    <w:rsid w:val="00847CAC"/>
    <w:rsid w:val="00855B81"/>
    <w:rsid w:val="00870D72"/>
    <w:rsid w:val="008D52B2"/>
    <w:rsid w:val="00911EAD"/>
    <w:rsid w:val="00932809"/>
    <w:rsid w:val="00967355"/>
    <w:rsid w:val="00994C33"/>
    <w:rsid w:val="009A0475"/>
    <w:rsid w:val="009D0021"/>
    <w:rsid w:val="009D1AD3"/>
    <w:rsid w:val="009D2D9A"/>
    <w:rsid w:val="00A12596"/>
    <w:rsid w:val="00A373BA"/>
    <w:rsid w:val="00A47BFD"/>
    <w:rsid w:val="00A73CE6"/>
    <w:rsid w:val="00A83B5B"/>
    <w:rsid w:val="00A961D8"/>
    <w:rsid w:val="00AA217C"/>
    <w:rsid w:val="00AB3140"/>
    <w:rsid w:val="00B02231"/>
    <w:rsid w:val="00B15B71"/>
    <w:rsid w:val="00B34614"/>
    <w:rsid w:val="00B474C2"/>
    <w:rsid w:val="00BA14B3"/>
    <w:rsid w:val="00C10975"/>
    <w:rsid w:val="00C315C4"/>
    <w:rsid w:val="00C56F86"/>
    <w:rsid w:val="00C750A0"/>
    <w:rsid w:val="00C92963"/>
    <w:rsid w:val="00CC1FCD"/>
    <w:rsid w:val="00CC7AC0"/>
    <w:rsid w:val="00D30F1D"/>
    <w:rsid w:val="00D65FD6"/>
    <w:rsid w:val="00D67390"/>
    <w:rsid w:val="00D84AE2"/>
    <w:rsid w:val="00DA4436"/>
    <w:rsid w:val="00DB0ED4"/>
    <w:rsid w:val="00DC6496"/>
    <w:rsid w:val="00DF6F3A"/>
    <w:rsid w:val="00E06705"/>
    <w:rsid w:val="00E25E9A"/>
    <w:rsid w:val="00E4007F"/>
    <w:rsid w:val="00E63EB0"/>
    <w:rsid w:val="00E966CF"/>
    <w:rsid w:val="00EB4BE6"/>
    <w:rsid w:val="00EC6425"/>
    <w:rsid w:val="00F72A6D"/>
    <w:rsid w:val="00FD0F66"/>
    <w:rsid w:val="07596533"/>
    <w:rsid w:val="11B52384"/>
    <w:rsid w:val="11F1055D"/>
    <w:rsid w:val="30637685"/>
    <w:rsid w:val="326B55F3"/>
    <w:rsid w:val="3F1C2EDB"/>
    <w:rsid w:val="5B8570D3"/>
    <w:rsid w:val="6CAC3025"/>
    <w:rsid w:val="72E97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62D0B673-8076-3140-966D-97009EED6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a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94</Words>
  <Characters>542</Characters>
  <Application>Microsoft Office Word</Application>
  <DocSecurity>0</DocSecurity>
  <Lines>4</Lines>
  <Paragraphs>1</Paragraphs>
  <ScaleCrop>false</ScaleCrop>
  <Company>Microsoft</Company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风轻无痕</dc:creator>
  <cp:lastModifiedBy>zjw</cp:lastModifiedBy>
  <cp:revision>80</cp:revision>
  <dcterms:created xsi:type="dcterms:W3CDTF">2019-04-29T07:15:00Z</dcterms:created>
  <dcterms:modified xsi:type="dcterms:W3CDTF">2025-03-14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7FF6DE9E4A4D4556A45BDE353562672A</vt:lpwstr>
  </property>
</Properties>
</file>